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58C86B" w14:textId="59013A19" w:rsidR="006626E4" w:rsidRPr="007903B0" w:rsidRDefault="00B908D5" w:rsidP="009229C4">
      <w:pPr>
        <w:tabs>
          <w:tab w:val="left" w:pos="851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Additional </w:t>
      </w:r>
      <w:r w:rsidR="006626E4" w:rsidRPr="007903B0">
        <w:rPr>
          <w:rFonts w:ascii="Times New Roman" w:hAnsi="Times New Roman" w:cs="Times New Roman"/>
          <w:sz w:val="20"/>
          <w:szCs w:val="20"/>
        </w:rPr>
        <w:t>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063B1">
        <w:rPr>
          <w:rFonts w:ascii="Times New Roman" w:hAnsi="Times New Roman" w:cs="Times New Roman"/>
          <w:sz w:val="20"/>
          <w:szCs w:val="20"/>
        </w:rPr>
        <w:t xml:space="preserve">Distribution of </w:t>
      </w:r>
      <w:r w:rsidR="007063B1">
        <w:rPr>
          <w:rFonts w:ascii="Times New Roman" w:hAnsi="Times New Roman" w:cs="Times New Roman"/>
        </w:rPr>
        <w:t>characteristics of</w:t>
      </w:r>
      <w:r w:rsidRPr="004E51DB">
        <w:rPr>
          <w:rFonts w:ascii="Times New Roman" w:hAnsi="Times New Roman" w:cs="Times New Roman"/>
        </w:rPr>
        <w:t xml:space="preserve"> </w:t>
      </w:r>
      <w:r w:rsidR="009923BD">
        <w:rPr>
          <w:rFonts w:ascii="Times New Roman" w:hAnsi="Times New Roman" w:cs="Times New Roman"/>
        </w:rPr>
        <w:t xml:space="preserve">all </w:t>
      </w:r>
      <w:r w:rsidRPr="004E51DB">
        <w:rPr>
          <w:rFonts w:ascii="Times New Roman" w:hAnsi="Times New Roman" w:cs="Times New Roman"/>
        </w:rPr>
        <w:t>participant</w:t>
      </w:r>
      <w:r w:rsidR="007063B1">
        <w:rPr>
          <w:rFonts w:ascii="Times New Roman" w:hAnsi="Times New Roman" w:cs="Times New Roman"/>
        </w:rPr>
        <w:t>s</w:t>
      </w:r>
      <w:r w:rsidRPr="004E51D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sex</w:t>
      </w:r>
      <w:r w:rsidR="007063B1">
        <w:rPr>
          <w:rFonts w:ascii="Times New Roman" w:hAnsi="Times New Roman" w:cs="Times New Roman"/>
        </w:rPr>
        <w:t xml:space="preserve"> </w:t>
      </w:r>
      <w:r w:rsidR="007063B1" w:rsidRPr="004E51DB">
        <w:rPr>
          <w:rFonts w:ascii="Times New Roman" w:hAnsi="Times New Roman" w:cs="Times New Roman"/>
        </w:rPr>
        <w:t>(number with percent</w:t>
      </w:r>
      <w:r w:rsidR="007063B1">
        <w:rPr>
          <w:rFonts w:ascii="Times New Roman" w:hAnsi="Times New Roman" w:cs="Times New Roman"/>
        </w:rPr>
        <w:t>age</w:t>
      </w:r>
      <w:r w:rsidR="007063B1" w:rsidRPr="004E51DB">
        <w:rPr>
          <w:rFonts w:ascii="Times New Roman" w:hAnsi="Times New Roman" w:cs="Times New Roman"/>
        </w:rPr>
        <w:t>)</w:t>
      </w:r>
    </w:p>
    <w:p w14:paraId="620D8A09" w14:textId="3AC32A1C" w:rsidR="006626E4" w:rsidRDefault="00257E76" w:rsidP="009923BD">
      <w:pPr>
        <w:pBdr>
          <w:top w:val="single" w:sz="4" w:space="1" w:color="auto"/>
          <w:bottom w:val="single" w:sz="4" w:space="3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ab/>
        <w:t>Men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487DEF">
        <w:rPr>
          <w:rFonts w:ascii="Times New Roman" w:hAnsi="Times New Roman" w:cs="Times New Roman"/>
          <w:sz w:val="20"/>
          <w:szCs w:val="20"/>
        </w:rPr>
        <w:t>W</w:t>
      </w:r>
      <w:r w:rsidRPr="007903B0">
        <w:rPr>
          <w:rFonts w:ascii="Times New Roman" w:hAnsi="Times New Roman" w:cs="Times New Roman"/>
          <w:sz w:val="20"/>
          <w:szCs w:val="20"/>
        </w:rPr>
        <w:t>omen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487DEF">
        <w:rPr>
          <w:rFonts w:ascii="Times New Roman" w:hAnsi="Times New Roman" w:cs="Times New Roman"/>
          <w:sz w:val="20"/>
          <w:szCs w:val="20"/>
        </w:rPr>
        <w:t>Total</w:t>
      </w:r>
    </w:p>
    <w:p w14:paraId="3BC70916" w14:textId="5523631A" w:rsidR="00487DEF" w:rsidRPr="007903B0" w:rsidRDefault="00487DEF" w:rsidP="009923BD">
      <w:pPr>
        <w:pBdr>
          <w:top w:val="single" w:sz="4" w:space="1" w:color="auto"/>
          <w:bottom w:val="single" w:sz="4" w:space="3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N=19504</w:t>
      </w:r>
      <w:r>
        <w:rPr>
          <w:rFonts w:ascii="Times New Roman" w:hAnsi="Times New Roman" w:cs="Times New Roman"/>
          <w:sz w:val="20"/>
          <w:szCs w:val="20"/>
        </w:rPr>
        <w:tab/>
        <w:t>N=18995</w:t>
      </w:r>
      <w:r>
        <w:rPr>
          <w:rFonts w:ascii="Times New Roman" w:hAnsi="Times New Roman" w:cs="Times New Roman"/>
          <w:sz w:val="20"/>
          <w:szCs w:val="20"/>
        </w:rPr>
        <w:tab/>
        <w:t>N=38499</w:t>
      </w:r>
    </w:p>
    <w:p w14:paraId="4FD7EADB" w14:textId="2959C5D3" w:rsidR="00E90262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Age (years)</w:t>
      </w:r>
    </w:p>
    <w:p w14:paraId="13224F55" w14:textId="1D8C808E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&lt;5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4165 (21.4%)</w:t>
      </w:r>
      <w:r w:rsidR="00EC73DB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4479 (23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8644 (22.5%)</w:t>
      </w:r>
    </w:p>
    <w:p w14:paraId="264A350A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50-59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5776 (29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6029 (31.7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11805 (30.7%)</w:t>
      </w:r>
    </w:p>
    <w:p w14:paraId="07E18D37" w14:textId="67EBFDB5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60-69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7292 (37.4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6513 (34.3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13805 (35.9%)</w:t>
      </w:r>
    </w:p>
    <w:p w14:paraId="5A65414C" w14:textId="27D3B762" w:rsidR="000950F6" w:rsidRPr="000950F6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≥7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2271 (11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974 (10.4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4245 (11.0%)</w:t>
      </w:r>
    </w:p>
    <w:p w14:paraId="7399F43A" w14:textId="3F8E8A8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Marital status</w:t>
      </w:r>
      <w:r w:rsidRPr="007903B0">
        <w:rPr>
          <w:rFonts w:ascii="Times New Roman" w:hAnsi="Times New Roman" w:cs="Times New Roman"/>
          <w:sz w:val="20"/>
          <w:szCs w:val="20"/>
        </w:rPr>
        <w:tab/>
      </w:r>
    </w:p>
    <w:p w14:paraId="743B5412" w14:textId="2E61E831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Married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15649 (80.7%)</w:t>
      </w:r>
      <w:r w:rsidR="00EC73DB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5416 (81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31065 (81.2%)</w:t>
      </w:r>
    </w:p>
    <w:p w14:paraId="2315323F" w14:textId="7B3EC4BA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Never married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2216 (11.4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733 (3.9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2949 (7.7%)</w:t>
      </w:r>
    </w:p>
    <w:p w14:paraId="7F357087" w14:textId="7CC5610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ind w:firstLineChars="50" w:firstLine="100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Divorced, separated</w:t>
      </w:r>
      <w:r w:rsidR="009923BD" w:rsidRPr="009923BD">
        <w:rPr>
          <w:rFonts w:ascii="Times New Roman" w:hAnsi="Times New Roman" w:cs="Times New Roman"/>
          <w:sz w:val="20"/>
          <w:szCs w:val="20"/>
        </w:rPr>
        <w:t xml:space="preserve"> </w:t>
      </w:r>
      <w:r w:rsidR="009923BD" w:rsidRPr="007903B0">
        <w:rPr>
          <w:rFonts w:ascii="Times New Roman" w:hAnsi="Times New Roman" w:cs="Times New Roman"/>
          <w:sz w:val="20"/>
          <w:szCs w:val="20"/>
        </w:rPr>
        <w:t>or bereaved</w:t>
      </w:r>
      <w:r w:rsidR="009923BD">
        <w:rPr>
          <w:rFonts w:ascii="Times New Roman" w:hAnsi="Times New Roman" w:cs="Times New Roman"/>
          <w:sz w:val="20"/>
          <w:szCs w:val="20"/>
        </w:rPr>
        <w:tab/>
        <w:t>1528 (7.9%)</w:t>
      </w:r>
      <w:r w:rsidR="009923BD" w:rsidRPr="007903B0">
        <w:rPr>
          <w:rFonts w:ascii="Times New Roman" w:hAnsi="Times New Roman" w:cs="Times New Roman"/>
          <w:sz w:val="20"/>
          <w:szCs w:val="20"/>
        </w:rPr>
        <w:tab/>
      </w:r>
      <w:r w:rsidR="009923BD">
        <w:rPr>
          <w:rFonts w:ascii="Times New Roman" w:hAnsi="Times New Roman" w:cs="Times New Roman"/>
          <w:sz w:val="20"/>
          <w:szCs w:val="20"/>
        </w:rPr>
        <w:t>2741 (14.5%)</w:t>
      </w:r>
      <w:r w:rsidR="009923BD" w:rsidRPr="007903B0">
        <w:rPr>
          <w:rFonts w:ascii="Times New Roman" w:hAnsi="Times New Roman" w:cs="Times New Roman"/>
          <w:sz w:val="20"/>
          <w:szCs w:val="20"/>
        </w:rPr>
        <w:tab/>
        <w:t>4269 (11.2%)</w:t>
      </w:r>
    </w:p>
    <w:p w14:paraId="47595B2F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Education level</w:t>
      </w:r>
      <w:r w:rsidRPr="007903B0">
        <w:rPr>
          <w:rFonts w:ascii="Times New Roman" w:hAnsi="Times New Roman" w:cs="Times New Roman"/>
          <w:sz w:val="20"/>
          <w:szCs w:val="20"/>
        </w:rPr>
        <w:tab/>
      </w:r>
    </w:p>
    <w:p w14:paraId="4A0C079E" w14:textId="3B28348B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Junior high school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4858 (24.9%)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4620 (24.3%)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466907" w:rsidRPr="007903B0">
        <w:rPr>
          <w:rFonts w:ascii="Times New Roman" w:hAnsi="Times New Roman" w:cs="Times New Roman"/>
          <w:sz w:val="20"/>
          <w:szCs w:val="20"/>
        </w:rPr>
        <w:t>9478 (24.6%)</w:t>
      </w:r>
    </w:p>
    <w:p w14:paraId="4A8D27AB" w14:textId="10747AA9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High school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313BE4">
        <w:rPr>
          <w:rFonts w:ascii="Times New Roman" w:hAnsi="Times New Roman" w:cs="Times New Roman"/>
          <w:sz w:val="20"/>
          <w:szCs w:val="20"/>
        </w:rPr>
        <w:t>9881 (50.7%)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9217 (48.5%)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466907" w:rsidRPr="007903B0">
        <w:rPr>
          <w:rFonts w:ascii="Times New Roman" w:hAnsi="Times New Roman" w:cs="Times New Roman"/>
          <w:sz w:val="20"/>
          <w:szCs w:val="20"/>
        </w:rPr>
        <w:t>19098 (49.6%)</w:t>
      </w:r>
    </w:p>
    <w:p w14:paraId="24379AD9" w14:textId="5F9267C8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Junior college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2454 (12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4405 (23.2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6859 (17.8%)</w:t>
      </w:r>
    </w:p>
    <w:p w14:paraId="043C3481" w14:textId="4D96884E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University or higher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2311 (11.9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753 (4.0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3064 (8.0%)</w:t>
      </w:r>
    </w:p>
    <w:p w14:paraId="14B6D8C9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Household income (Yen/</w:t>
      </w:r>
      <w:proofErr w:type="spellStart"/>
      <w:r w:rsidRPr="007903B0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Pr="007903B0">
        <w:rPr>
          <w:rFonts w:ascii="Times New Roman" w:hAnsi="Times New Roman" w:cs="Times New Roman"/>
          <w:sz w:val="20"/>
          <w:szCs w:val="20"/>
        </w:rPr>
        <w:t>)</w:t>
      </w:r>
      <w:r w:rsidR="00EC73DB" w:rsidRPr="007903B0">
        <w:rPr>
          <w:rFonts w:ascii="Times New Roman" w:hAnsi="Times New Roman" w:cs="Times New Roman"/>
          <w:sz w:val="20"/>
          <w:szCs w:val="20"/>
        </w:rPr>
        <w:tab/>
      </w:r>
    </w:p>
    <w:p w14:paraId="45A75908" w14:textId="1F2C01D6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0-2,990,00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5913 (30.3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7073 (37.2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12986 (33.7%)</w:t>
      </w:r>
    </w:p>
    <w:p w14:paraId="400F62B8" w14:textId="5A0DB465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3,000,000-5,990,00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8659 (44.4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7316 (38.5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15975 (41.5%)</w:t>
      </w:r>
    </w:p>
    <w:p w14:paraId="294B0C61" w14:textId="5ACE7283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6,000,000-8,990,00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3274 (16.8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2991 (15.8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6265 (16.3%)</w:t>
      </w:r>
    </w:p>
    <w:p w14:paraId="3F26AF6B" w14:textId="3D0BF40A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≥9,000,000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658 (8.5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615 (8.5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3273 (8.5%)</w:t>
      </w:r>
    </w:p>
    <w:p w14:paraId="4A246EF7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Occupation</w:t>
      </w:r>
      <w:r w:rsidRPr="007903B0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2C1E46D" w14:textId="22851A99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Sales and service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3013 (15.6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3853 (20.4%)</w:t>
      </w:r>
      <w:r w:rsidR="00466907" w:rsidRPr="007903B0">
        <w:rPr>
          <w:rFonts w:ascii="Times New Roman" w:hAnsi="Times New Roman" w:cs="Times New Roman"/>
          <w:sz w:val="20"/>
          <w:szCs w:val="20"/>
        </w:rPr>
        <w:tab/>
        <w:t>6866 (18.0%)</w:t>
      </w:r>
    </w:p>
    <w:p w14:paraId="13651C9E" w14:textId="01D5255F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Office work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857 (4.4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2276 (12.0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3133 (8.2%)</w:t>
      </w:r>
    </w:p>
    <w:p w14:paraId="290785FC" w14:textId="5A1DE739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Professional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5894 (30.5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2806 (14.8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8700 (22.8%)</w:t>
      </w:r>
    </w:p>
    <w:p w14:paraId="20ABCAF2" w14:textId="17658D7A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Manual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5766 (29.8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2695 (14.3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8461 (22.1%)</w:t>
      </w:r>
    </w:p>
    <w:p w14:paraId="79957ACE" w14:textId="3118A65C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No job or others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3793 (19.6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7278 (38.5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11071 (29.0%)</w:t>
      </w:r>
    </w:p>
    <w:p w14:paraId="76952951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Area</w:t>
      </w:r>
      <w:r w:rsidRPr="007903B0">
        <w:rPr>
          <w:rFonts w:ascii="Times New Roman" w:hAnsi="Times New Roman" w:cs="Times New Roman"/>
          <w:sz w:val="20"/>
          <w:szCs w:val="20"/>
        </w:rPr>
        <w:tab/>
      </w:r>
    </w:p>
    <w:p w14:paraId="535F0BA0" w14:textId="1B4E1ACF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Murakami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5726 (29.4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5764 (30.3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11490 (29.8%)</w:t>
      </w:r>
    </w:p>
    <w:p w14:paraId="004DD511" w14:textId="0DA9192D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03B0">
        <w:rPr>
          <w:rFonts w:ascii="Times New Roman" w:hAnsi="Times New Roman" w:cs="Times New Roman"/>
          <w:sz w:val="20"/>
          <w:szCs w:val="20"/>
        </w:rPr>
        <w:t>Uonuma</w:t>
      </w:r>
      <w:proofErr w:type="spellEnd"/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3778 (70.6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13231 (69.7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27009 (70.2%)</w:t>
      </w:r>
    </w:p>
    <w:p w14:paraId="44F39BC8" w14:textId="77777777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>Disease history of</w:t>
      </w:r>
    </w:p>
    <w:p w14:paraId="50AC20BF" w14:textId="77B28B9E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Cancer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245 (6.4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1238 (6.5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2483 (6.5%)</w:t>
      </w:r>
    </w:p>
    <w:p w14:paraId="7671267C" w14:textId="6854F450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Myocardial infarction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208 (1.1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22 (0.1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230 (0.6%)</w:t>
      </w:r>
    </w:p>
    <w:p w14:paraId="6DDE60D9" w14:textId="4BF48C6B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Stroke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522 (2.7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245 (1.3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767 (2.0%)</w:t>
      </w:r>
    </w:p>
    <w:p w14:paraId="07366424" w14:textId="30214D15" w:rsidR="006626E4" w:rsidRPr="007903B0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 Diabetes </w:t>
      </w:r>
      <w:r w:rsidRPr="007903B0">
        <w:rPr>
          <w:rFonts w:ascii="Times New Roman" w:hAnsi="Times New Roman" w:cs="Times New Roman"/>
          <w:sz w:val="20"/>
          <w:szCs w:val="20"/>
        </w:rPr>
        <w:tab/>
      </w:r>
      <w:r w:rsidR="000C644C">
        <w:rPr>
          <w:rFonts w:ascii="Times New Roman" w:hAnsi="Times New Roman" w:cs="Times New Roman"/>
          <w:sz w:val="20"/>
          <w:szCs w:val="20"/>
        </w:rPr>
        <w:t>1817 (9.3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</w:r>
      <w:r w:rsidR="00B908D5">
        <w:rPr>
          <w:rFonts w:ascii="Times New Roman" w:hAnsi="Times New Roman" w:cs="Times New Roman"/>
          <w:sz w:val="20"/>
          <w:szCs w:val="20"/>
        </w:rPr>
        <w:t>923 (4.9%)</w:t>
      </w:r>
      <w:r w:rsidR="00125CD9" w:rsidRPr="007903B0">
        <w:rPr>
          <w:rFonts w:ascii="Times New Roman" w:hAnsi="Times New Roman" w:cs="Times New Roman"/>
          <w:sz w:val="20"/>
          <w:szCs w:val="20"/>
        </w:rPr>
        <w:tab/>
        <w:t>2740 (7.1%)</w:t>
      </w:r>
    </w:p>
    <w:p w14:paraId="4CAC5D91" w14:textId="77777777" w:rsidR="006626E4" w:rsidRPr="00331D8F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</w:rPr>
        <w:t xml:space="preserve">Activities of </w:t>
      </w:r>
      <w:r w:rsidRPr="00331D8F">
        <w:rPr>
          <w:rFonts w:ascii="Times New Roman" w:hAnsi="Times New Roman" w:cs="Times New Roman"/>
          <w:sz w:val="20"/>
          <w:szCs w:val="20"/>
        </w:rPr>
        <w:t>daily living</w:t>
      </w:r>
    </w:p>
    <w:p w14:paraId="0B8E6F20" w14:textId="3A94AD13" w:rsidR="00125CD9" w:rsidRPr="00331D8F" w:rsidRDefault="006626E4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331D8F">
        <w:rPr>
          <w:rFonts w:ascii="Times New Roman" w:hAnsi="Times New Roman" w:cs="Times New Roman"/>
          <w:sz w:val="20"/>
          <w:szCs w:val="20"/>
        </w:rPr>
        <w:t xml:space="preserve"> No disability</w:t>
      </w:r>
      <w:r w:rsidR="00313BE4" w:rsidRPr="00331D8F">
        <w:rPr>
          <w:rFonts w:ascii="Times New Roman" w:hAnsi="Times New Roman" w:cs="Times New Roman"/>
          <w:sz w:val="20"/>
          <w:szCs w:val="20"/>
        </w:rPr>
        <w:tab/>
      </w:r>
      <w:r w:rsidR="000C644C" w:rsidRPr="00331D8F">
        <w:rPr>
          <w:rFonts w:ascii="Times New Roman" w:hAnsi="Times New Roman" w:cs="Times New Roman"/>
          <w:sz w:val="20"/>
          <w:szCs w:val="20"/>
        </w:rPr>
        <w:t>18408 (94.4%)</w:t>
      </w:r>
      <w:r w:rsidR="00313BE4" w:rsidRPr="00331D8F">
        <w:rPr>
          <w:rFonts w:ascii="Times New Roman" w:hAnsi="Times New Roman" w:cs="Times New Roman"/>
          <w:sz w:val="20"/>
          <w:szCs w:val="20"/>
        </w:rPr>
        <w:tab/>
      </w:r>
      <w:r w:rsidR="00B908D5" w:rsidRPr="00331D8F">
        <w:rPr>
          <w:rFonts w:ascii="Times New Roman" w:hAnsi="Times New Roman" w:cs="Times New Roman"/>
          <w:sz w:val="20"/>
          <w:szCs w:val="20"/>
        </w:rPr>
        <w:t>17909 (94.3%)</w:t>
      </w:r>
      <w:r w:rsidR="00313BE4" w:rsidRPr="00331D8F">
        <w:rPr>
          <w:rFonts w:ascii="Times New Roman" w:hAnsi="Times New Roman" w:cs="Times New Roman"/>
          <w:sz w:val="20"/>
          <w:szCs w:val="20"/>
        </w:rPr>
        <w:tab/>
        <w:t>36317 (94.3%)</w:t>
      </w:r>
    </w:p>
    <w:p w14:paraId="7249E43B" w14:textId="62D7E307" w:rsidR="00125CD9" w:rsidRPr="00331D8F" w:rsidRDefault="00125CD9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 w:rsidRPr="00331D8F">
        <w:rPr>
          <w:rFonts w:ascii="Times New Roman" w:hAnsi="Times New Roman" w:cs="Times New Roman"/>
          <w:sz w:val="20"/>
          <w:szCs w:val="20"/>
        </w:rPr>
        <w:t xml:space="preserve"> Having some disability</w:t>
      </w:r>
      <w:r w:rsidRPr="00331D8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313BE4" w:rsidRPr="00331D8F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0C644C" w:rsidRPr="00331D8F">
        <w:rPr>
          <w:rFonts w:ascii="Times New Roman" w:hAnsi="Times New Roman" w:cs="Times New Roman"/>
          <w:sz w:val="20"/>
          <w:szCs w:val="20"/>
        </w:rPr>
        <w:t>1009 (5.2%)</w:t>
      </w:r>
      <w:r w:rsidR="00313BE4" w:rsidRPr="00331D8F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B908D5" w:rsidRPr="00331D8F">
        <w:rPr>
          <w:rFonts w:ascii="Times New Roman" w:hAnsi="Times New Roman" w:cs="Times New Roman"/>
          <w:sz w:val="20"/>
          <w:szCs w:val="20"/>
        </w:rPr>
        <w:t>1013 (5.3%)</w:t>
      </w:r>
      <w:r w:rsidR="00313BE4" w:rsidRPr="00331D8F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="00313BE4" w:rsidRPr="00331D8F">
        <w:rPr>
          <w:rFonts w:ascii="Times New Roman" w:hAnsi="Times New Roman" w:cs="Times New Roman"/>
          <w:sz w:val="20"/>
          <w:szCs w:val="20"/>
        </w:rPr>
        <w:t>2022 (5.3%)</w:t>
      </w:r>
    </w:p>
    <w:p w14:paraId="17C5A1D3" w14:textId="2133BD60" w:rsidR="006626E4" w:rsidRPr="00331D8F" w:rsidRDefault="00125CD9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331D8F">
        <w:rPr>
          <w:rFonts w:ascii="Times New Roman" w:hAnsi="Times New Roman" w:cs="Times New Roman"/>
          <w:sz w:val="20"/>
          <w:szCs w:val="20"/>
        </w:rPr>
        <w:t xml:space="preserve"> Physically dependent</w:t>
      </w:r>
      <w:r w:rsidRPr="00331D8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6626E4" w:rsidRPr="00331D8F">
        <w:rPr>
          <w:rFonts w:ascii="Times New Roman" w:hAnsi="Times New Roman" w:cs="Times New Roman"/>
          <w:sz w:val="20"/>
          <w:szCs w:val="20"/>
        </w:rPr>
        <w:tab/>
      </w:r>
      <w:r w:rsidR="000C644C" w:rsidRPr="00331D8F">
        <w:rPr>
          <w:rFonts w:ascii="Times New Roman" w:hAnsi="Times New Roman" w:cs="Times New Roman"/>
          <w:sz w:val="20"/>
          <w:szCs w:val="20"/>
        </w:rPr>
        <w:t>87 (0.5%)</w:t>
      </w:r>
      <w:r w:rsidR="00313BE4" w:rsidRPr="00331D8F">
        <w:rPr>
          <w:rFonts w:ascii="Times New Roman" w:hAnsi="Times New Roman" w:cs="Times New Roman"/>
          <w:sz w:val="20"/>
          <w:szCs w:val="20"/>
        </w:rPr>
        <w:tab/>
      </w:r>
      <w:r w:rsidR="00B908D5" w:rsidRPr="00331D8F">
        <w:rPr>
          <w:rFonts w:ascii="Times New Roman" w:hAnsi="Times New Roman" w:cs="Times New Roman"/>
          <w:sz w:val="20"/>
          <w:szCs w:val="20"/>
        </w:rPr>
        <w:t>73 (0.4%)</w:t>
      </w:r>
      <w:r w:rsidR="00313BE4" w:rsidRPr="00331D8F">
        <w:rPr>
          <w:rFonts w:ascii="Times New Roman" w:hAnsi="Times New Roman" w:cs="Times New Roman"/>
          <w:sz w:val="20"/>
          <w:szCs w:val="20"/>
        </w:rPr>
        <w:tab/>
        <w:t>160 (0.4%)</w:t>
      </w:r>
    </w:p>
    <w:p w14:paraId="228E857B" w14:textId="780D0B2F" w:rsidR="00487DEF" w:rsidRPr="00331D8F" w:rsidRDefault="00487DEF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331D8F">
        <w:rPr>
          <w:rFonts w:ascii="Times New Roman" w:hAnsi="Times New Roman" w:cs="Times New Roman" w:hint="eastAsia"/>
          <w:sz w:val="20"/>
          <w:szCs w:val="20"/>
        </w:rPr>
        <w:t>Depressive symptoms</w:t>
      </w:r>
      <w:r w:rsidRPr="00331D8F">
        <w:rPr>
          <w:rFonts w:ascii="Times New Roman" w:hAnsi="Times New Roman" w:cs="Times New Roman"/>
          <w:sz w:val="20"/>
          <w:szCs w:val="20"/>
        </w:rPr>
        <w:tab/>
      </w:r>
      <w:r w:rsidRPr="00331D8F">
        <w:rPr>
          <w:rFonts w:ascii="Times New Roman" w:hAnsi="Times New Roman" w:cs="Times New Roman"/>
          <w:sz w:val="20"/>
          <w:szCs w:val="20"/>
        </w:rPr>
        <w:tab/>
      </w:r>
      <w:r w:rsidRPr="00331D8F">
        <w:rPr>
          <w:rFonts w:ascii="Times New Roman" w:hAnsi="Times New Roman" w:cs="Times New Roman"/>
          <w:sz w:val="20"/>
          <w:szCs w:val="20"/>
        </w:rPr>
        <w:tab/>
      </w:r>
    </w:p>
    <w:p w14:paraId="0E8609F6" w14:textId="58F4C618" w:rsidR="008841E2" w:rsidRPr="008841E2" w:rsidRDefault="008841E2" w:rsidP="009923BD">
      <w:pPr>
        <w:widowControl/>
        <w:pBdr>
          <w:bottom w:val="single" w:sz="4" w:space="1" w:color="auto"/>
        </w:pBdr>
        <w:tabs>
          <w:tab w:val="left" w:pos="3150"/>
          <w:tab w:val="left" w:pos="5250"/>
          <w:tab w:val="left" w:pos="7350"/>
        </w:tabs>
        <w:spacing w:line="250" w:lineRule="exact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331D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1D8F">
        <w:rPr>
          <w:rFonts w:ascii="Times New Roman" w:hAnsi="Times New Roman" w:cs="Times New Roman"/>
          <w:sz w:val="20"/>
          <w:szCs w:val="20"/>
        </w:rPr>
        <w:t>CES-D scores ≥7</w:t>
      </w:r>
      <w:r w:rsidRPr="00331D8F">
        <w:rPr>
          <w:rFonts w:ascii="Times New Roman" w:hAnsi="Times New Roman" w:cs="Times New Roman"/>
          <w:sz w:val="20"/>
          <w:szCs w:val="20"/>
        </w:rPr>
        <w:tab/>
        <w:t>5800 (29.7%)</w:t>
      </w:r>
      <w:r w:rsidRPr="00331D8F">
        <w:rPr>
          <w:rFonts w:ascii="Times New Roman" w:hAnsi="Times New Roman" w:cs="Times New Roman"/>
          <w:sz w:val="20"/>
          <w:szCs w:val="20"/>
        </w:rPr>
        <w:tab/>
        <w:t>6423 (33.8%)</w:t>
      </w:r>
      <w:r w:rsidRPr="00331D8F">
        <w:rPr>
          <w:rFonts w:ascii="Times New Roman" w:hAnsi="Times New Roman" w:cs="Times New Roman"/>
          <w:sz w:val="20"/>
          <w:szCs w:val="20"/>
        </w:rPr>
        <w:tab/>
        <w:t>12223 (31.8%)</w:t>
      </w:r>
    </w:p>
    <w:p w14:paraId="13DDCED5" w14:textId="77777777" w:rsidR="00125CD9" w:rsidRPr="007903B0" w:rsidRDefault="00125CD9" w:rsidP="007903B0">
      <w:pPr>
        <w:tabs>
          <w:tab w:val="right" w:pos="9070"/>
        </w:tabs>
        <w:autoSpaceDE w:val="0"/>
        <w:autoSpaceDN w:val="0"/>
        <w:adjustRightInd w:val="0"/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903B0">
        <w:rPr>
          <w:rFonts w:ascii="Times New Roman" w:hAnsi="Times New Roman" w:cs="Times New Roman"/>
          <w:sz w:val="20"/>
          <w:szCs w:val="20"/>
        </w:rPr>
        <w:t>Professional includes professional and management; manual includes security, farming/forestry/fishery, transportation, and labour services</w:t>
      </w:r>
    </w:p>
    <w:p w14:paraId="3F54772E" w14:textId="77777777" w:rsidR="00125CD9" w:rsidRPr="007903B0" w:rsidRDefault="00125CD9" w:rsidP="007903B0">
      <w:pPr>
        <w:tabs>
          <w:tab w:val="right" w:pos="9070"/>
        </w:tabs>
        <w:autoSpaceDE w:val="0"/>
        <w:autoSpaceDN w:val="0"/>
        <w:adjustRightInd w:val="0"/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903B0">
        <w:rPr>
          <w:rFonts w:ascii="Times New Roman" w:hAnsi="Times New Roman" w:cs="Times New Roman"/>
          <w:sz w:val="20"/>
          <w:szCs w:val="20"/>
        </w:rPr>
        <w:t xml:space="preserve">Trend of married persons </w:t>
      </w:r>
    </w:p>
    <w:p w14:paraId="266CE339" w14:textId="77777777" w:rsidR="00125CD9" w:rsidRPr="007903B0" w:rsidRDefault="00125CD9" w:rsidP="007903B0">
      <w:pPr>
        <w:tabs>
          <w:tab w:val="right" w:pos="9070"/>
        </w:tabs>
        <w:autoSpaceDE w:val="0"/>
        <w:autoSpaceDN w:val="0"/>
        <w:adjustRightInd w:val="0"/>
        <w:spacing w:line="25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7903B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903B0">
        <w:rPr>
          <w:rFonts w:ascii="Times New Roman" w:hAnsi="Times New Roman" w:cs="Times New Roman"/>
          <w:sz w:val="20"/>
          <w:szCs w:val="20"/>
        </w:rPr>
        <w:t>Trend of manual workers</w:t>
      </w:r>
    </w:p>
    <w:p w14:paraId="3A55CE6F" w14:textId="77777777" w:rsidR="00125CD9" w:rsidRPr="00436BE4" w:rsidRDefault="00125CD9" w:rsidP="007903B0">
      <w:pPr>
        <w:tabs>
          <w:tab w:val="right" w:pos="9070"/>
        </w:tabs>
        <w:autoSpaceDE w:val="0"/>
        <w:autoSpaceDN w:val="0"/>
        <w:adjustRightInd w:val="0"/>
        <w:spacing w:line="25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6BE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436BE4">
        <w:rPr>
          <w:rFonts w:ascii="Times New Roman" w:hAnsi="Times New Roman" w:cs="Times New Roman"/>
          <w:color w:val="000000" w:themeColor="text1"/>
          <w:sz w:val="20"/>
          <w:szCs w:val="20"/>
        </w:rPr>
        <w:t>Having some disability, but can go out independently</w:t>
      </w:r>
    </w:p>
    <w:p w14:paraId="08DD522B" w14:textId="77777777" w:rsidR="00125CD9" w:rsidRPr="00436BE4" w:rsidRDefault="00125CD9" w:rsidP="007903B0">
      <w:pPr>
        <w:tabs>
          <w:tab w:val="right" w:pos="9070"/>
        </w:tabs>
        <w:autoSpaceDE w:val="0"/>
        <w:autoSpaceDN w:val="0"/>
        <w:adjustRightInd w:val="0"/>
        <w:spacing w:line="250" w:lineRule="exact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36BE4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436BE4">
        <w:rPr>
          <w:rFonts w:ascii="Times New Roman" w:hAnsi="Times New Roman" w:cs="Times New Roman"/>
          <w:color w:val="000000" w:themeColor="text1"/>
          <w:sz w:val="20"/>
          <w:szCs w:val="20"/>
        </w:rPr>
        <w:t>Having disability, and cannot go out without assistance</w:t>
      </w:r>
    </w:p>
    <w:p w14:paraId="2DA5E6EE" w14:textId="77777777" w:rsidR="00632702" w:rsidRPr="00125CD9" w:rsidRDefault="00632702" w:rsidP="007903B0">
      <w:pPr>
        <w:tabs>
          <w:tab w:val="left" w:pos="2520"/>
          <w:tab w:val="left" w:pos="4620"/>
          <w:tab w:val="left" w:pos="6720"/>
        </w:tabs>
        <w:spacing w:line="240" w:lineRule="exact"/>
      </w:pPr>
    </w:p>
    <w:sectPr w:rsidR="00632702" w:rsidRPr="00125CD9" w:rsidSect="00257E76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0D4EC" w14:textId="77777777" w:rsidR="004A00AC" w:rsidRDefault="004A00AC" w:rsidP="00436BE4">
      <w:r>
        <w:separator/>
      </w:r>
    </w:p>
  </w:endnote>
  <w:endnote w:type="continuationSeparator" w:id="0">
    <w:p w14:paraId="2B3499FB" w14:textId="77777777" w:rsidR="004A00AC" w:rsidRDefault="004A00AC" w:rsidP="00436BE4">
      <w:r>
        <w:continuationSeparator/>
      </w:r>
    </w:p>
  </w:endnote>
  <w:endnote w:type="continuationNotice" w:id="1">
    <w:p w14:paraId="5E296392" w14:textId="77777777" w:rsidR="004A00AC" w:rsidRDefault="004A00A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0E874" w14:textId="77777777" w:rsidR="00A10358" w:rsidRDefault="00A1035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6127A9" w14:textId="77777777" w:rsidR="004A00AC" w:rsidRDefault="004A00AC" w:rsidP="00436BE4">
      <w:r>
        <w:separator/>
      </w:r>
    </w:p>
  </w:footnote>
  <w:footnote w:type="continuationSeparator" w:id="0">
    <w:p w14:paraId="6F93B098" w14:textId="77777777" w:rsidR="004A00AC" w:rsidRDefault="004A00AC" w:rsidP="00436BE4">
      <w:r>
        <w:continuationSeparator/>
      </w:r>
    </w:p>
  </w:footnote>
  <w:footnote w:type="continuationNotice" w:id="1">
    <w:p w14:paraId="3A3AFF9A" w14:textId="77777777" w:rsidR="004A00AC" w:rsidRDefault="004A00A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5A4245"/>
    <w:multiLevelType w:val="hybridMultilevel"/>
    <w:tmpl w:val="1DDE2C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6E4"/>
    <w:rsid w:val="00001DDA"/>
    <w:rsid w:val="000030DA"/>
    <w:rsid w:val="0000324B"/>
    <w:rsid w:val="00004E20"/>
    <w:rsid w:val="0002048D"/>
    <w:rsid w:val="00021584"/>
    <w:rsid w:val="00022B06"/>
    <w:rsid w:val="00023C1B"/>
    <w:rsid w:val="00023D89"/>
    <w:rsid w:val="00024FFD"/>
    <w:rsid w:val="0003559A"/>
    <w:rsid w:val="00036EE5"/>
    <w:rsid w:val="0004158A"/>
    <w:rsid w:val="00045F4F"/>
    <w:rsid w:val="0005301F"/>
    <w:rsid w:val="00053A59"/>
    <w:rsid w:val="00053CB3"/>
    <w:rsid w:val="00057757"/>
    <w:rsid w:val="0006020C"/>
    <w:rsid w:val="0006060B"/>
    <w:rsid w:val="0006100A"/>
    <w:rsid w:val="00061589"/>
    <w:rsid w:val="00061D99"/>
    <w:rsid w:val="0006401E"/>
    <w:rsid w:val="000648C6"/>
    <w:rsid w:val="0006757A"/>
    <w:rsid w:val="00067BB6"/>
    <w:rsid w:val="00071309"/>
    <w:rsid w:val="00074628"/>
    <w:rsid w:val="0007483A"/>
    <w:rsid w:val="00075EA0"/>
    <w:rsid w:val="000818BD"/>
    <w:rsid w:val="0008302D"/>
    <w:rsid w:val="00086CAE"/>
    <w:rsid w:val="000925C1"/>
    <w:rsid w:val="000950F6"/>
    <w:rsid w:val="000A2991"/>
    <w:rsid w:val="000A2E5D"/>
    <w:rsid w:val="000A5D81"/>
    <w:rsid w:val="000B0EC3"/>
    <w:rsid w:val="000B2654"/>
    <w:rsid w:val="000B6425"/>
    <w:rsid w:val="000B7A1F"/>
    <w:rsid w:val="000B7F9B"/>
    <w:rsid w:val="000C53FE"/>
    <w:rsid w:val="000C5453"/>
    <w:rsid w:val="000C644C"/>
    <w:rsid w:val="000D26AF"/>
    <w:rsid w:val="000D2ADA"/>
    <w:rsid w:val="000D4C7D"/>
    <w:rsid w:val="000D55DB"/>
    <w:rsid w:val="000D565A"/>
    <w:rsid w:val="000D6867"/>
    <w:rsid w:val="000D71B1"/>
    <w:rsid w:val="000E031D"/>
    <w:rsid w:val="000E06A5"/>
    <w:rsid w:val="000E1E66"/>
    <w:rsid w:val="000E5AE6"/>
    <w:rsid w:val="000F4BFD"/>
    <w:rsid w:val="000F4D80"/>
    <w:rsid w:val="00100089"/>
    <w:rsid w:val="00100F58"/>
    <w:rsid w:val="00102016"/>
    <w:rsid w:val="00103CBF"/>
    <w:rsid w:val="001159D6"/>
    <w:rsid w:val="0012401B"/>
    <w:rsid w:val="001245F6"/>
    <w:rsid w:val="00124C51"/>
    <w:rsid w:val="001257D4"/>
    <w:rsid w:val="00125CD9"/>
    <w:rsid w:val="00127796"/>
    <w:rsid w:val="001336D1"/>
    <w:rsid w:val="00133FAB"/>
    <w:rsid w:val="00134262"/>
    <w:rsid w:val="00143151"/>
    <w:rsid w:val="00144E58"/>
    <w:rsid w:val="001462FF"/>
    <w:rsid w:val="00147643"/>
    <w:rsid w:val="00147811"/>
    <w:rsid w:val="00163D8C"/>
    <w:rsid w:val="001643FF"/>
    <w:rsid w:val="001731AA"/>
    <w:rsid w:val="00173433"/>
    <w:rsid w:val="001771E5"/>
    <w:rsid w:val="001803CC"/>
    <w:rsid w:val="001804A5"/>
    <w:rsid w:val="001848B3"/>
    <w:rsid w:val="0018548A"/>
    <w:rsid w:val="001859BD"/>
    <w:rsid w:val="00186E67"/>
    <w:rsid w:val="00187096"/>
    <w:rsid w:val="001927B7"/>
    <w:rsid w:val="001937D3"/>
    <w:rsid w:val="0019451D"/>
    <w:rsid w:val="001A1495"/>
    <w:rsid w:val="001A41C4"/>
    <w:rsid w:val="001B3CC6"/>
    <w:rsid w:val="001B60AC"/>
    <w:rsid w:val="001C0B4C"/>
    <w:rsid w:val="001C29C4"/>
    <w:rsid w:val="001C4D12"/>
    <w:rsid w:val="001D0665"/>
    <w:rsid w:val="001D11D6"/>
    <w:rsid w:val="001D2F2D"/>
    <w:rsid w:val="001D5DA1"/>
    <w:rsid w:val="001E324A"/>
    <w:rsid w:val="001E33FF"/>
    <w:rsid w:val="001E3B81"/>
    <w:rsid w:val="001E4DBF"/>
    <w:rsid w:val="001E5CF1"/>
    <w:rsid w:val="001E615F"/>
    <w:rsid w:val="001E68CC"/>
    <w:rsid w:val="001F3179"/>
    <w:rsid w:val="002005D4"/>
    <w:rsid w:val="002006FC"/>
    <w:rsid w:val="00200C74"/>
    <w:rsid w:val="0021290A"/>
    <w:rsid w:val="00222AF6"/>
    <w:rsid w:val="00222D50"/>
    <w:rsid w:val="00222EFF"/>
    <w:rsid w:val="002260CB"/>
    <w:rsid w:val="00232066"/>
    <w:rsid w:val="002328DD"/>
    <w:rsid w:val="0023407F"/>
    <w:rsid w:val="00236352"/>
    <w:rsid w:val="00240A91"/>
    <w:rsid w:val="002443D3"/>
    <w:rsid w:val="002450A8"/>
    <w:rsid w:val="00245616"/>
    <w:rsid w:val="0024677B"/>
    <w:rsid w:val="00246911"/>
    <w:rsid w:val="0025292C"/>
    <w:rsid w:val="002534BA"/>
    <w:rsid w:val="00253F83"/>
    <w:rsid w:val="0025784F"/>
    <w:rsid w:val="00257E76"/>
    <w:rsid w:val="002609A0"/>
    <w:rsid w:val="002637AD"/>
    <w:rsid w:val="00272132"/>
    <w:rsid w:val="00274D1F"/>
    <w:rsid w:val="00280FAE"/>
    <w:rsid w:val="00282636"/>
    <w:rsid w:val="0028269B"/>
    <w:rsid w:val="00282EA0"/>
    <w:rsid w:val="002839A6"/>
    <w:rsid w:val="00285989"/>
    <w:rsid w:val="002859B9"/>
    <w:rsid w:val="00286C6B"/>
    <w:rsid w:val="0029107E"/>
    <w:rsid w:val="00292702"/>
    <w:rsid w:val="00293BAE"/>
    <w:rsid w:val="00294A62"/>
    <w:rsid w:val="00294E74"/>
    <w:rsid w:val="00296A47"/>
    <w:rsid w:val="002A09B3"/>
    <w:rsid w:val="002A5162"/>
    <w:rsid w:val="002A5293"/>
    <w:rsid w:val="002A6206"/>
    <w:rsid w:val="002A6360"/>
    <w:rsid w:val="002B328F"/>
    <w:rsid w:val="002B5B72"/>
    <w:rsid w:val="002B5CF6"/>
    <w:rsid w:val="002C233D"/>
    <w:rsid w:val="002C35A0"/>
    <w:rsid w:val="002C3C6B"/>
    <w:rsid w:val="002C539C"/>
    <w:rsid w:val="002C77C7"/>
    <w:rsid w:val="002D1AF2"/>
    <w:rsid w:val="002D5046"/>
    <w:rsid w:val="002D75E0"/>
    <w:rsid w:val="002E17CC"/>
    <w:rsid w:val="002E348D"/>
    <w:rsid w:val="002E3751"/>
    <w:rsid w:val="002E5294"/>
    <w:rsid w:val="002F1FE7"/>
    <w:rsid w:val="002F2447"/>
    <w:rsid w:val="002F33F0"/>
    <w:rsid w:val="002F45EE"/>
    <w:rsid w:val="002F5AA6"/>
    <w:rsid w:val="002F5FBC"/>
    <w:rsid w:val="00301925"/>
    <w:rsid w:val="003021E7"/>
    <w:rsid w:val="00302A27"/>
    <w:rsid w:val="00307995"/>
    <w:rsid w:val="00307D62"/>
    <w:rsid w:val="00307D75"/>
    <w:rsid w:val="00310F22"/>
    <w:rsid w:val="00311389"/>
    <w:rsid w:val="00311CC0"/>
    <w:rsid w:val="003137AA"/>
    <w:rsid w:val="00313BE4"/>
    <w:rsid w:val="0031420C"/>
    <w:rsid w:val="00315971"/>
    <w:rsid w:val="00320D20"/>
    <w:rsid w:val="00324240"/>
    <w:rsid w:val="00331D8F"/>
    <w:rsid w:val="0033386A"/>
    <w:rsid w:val="003360BE"/>
    <w:rsid w:val="0033654D"/>
    <w:rsid w:val="00336E72"/>
    <w:rsid w:val="00340EFF"/>
    <w:rsid w:val="00352BB4"/>
    <w:rsid w:val="00352EAE"/>
    <w:rsid w:val="00354092"/>
    <w:rsid w:val="00354325"/>
    <w:rsid w:val="003553F3"/>
    <w:rsid w:val="003628BE"/>
    <w:rsid w:val="00364E6C"/>
    <w:rsid w:val="00364F13"/>
    <w:rsid w:val="00365006"/>
    <w:rsid w:val="00366CD0"/>
    <w:rsid w:val="00371E74"/>
    <w:rsid w:val="0037275A"/>
    <w:rsid w:val="00373704"/>
    <w:rsid w:val="00375AD1"/>
    <w:rsid w:val="00377783"/>
    <w:rsid w:val="0038081F"/>
    <w:rsid w:val="00381058"/>
    <w:rsid w:val="00381157"/>
    <w:rsid w:val="0038221F"/>
    <w:rsid w:val="00383E06"/>
    <w:rsid w:val="00384B12"/>
    <w:rsid w:val="00385275"/>
    <w:rsid w:val="00397473"/>
    <w:rsid w:val="003A4BF0"/>
    <w:rsid w:val="003A6A6F"/>
    <w:rsid w:val="003A74E1"/>
    <w:rsid w:val="003A75F7"/>
    <w:rsid w:val="003B001D"/>
    <w:rsid w:val="003B4CD4"/>
    <w:rsid w:val="003C4BAB"/>
    <w:rsid w:val="003C50D7"/>
    <w:rsid w:val="003C6D04"/>
    <w:rsid w:val="003C72E5"/>
    <w:rsid w:val="003C761C"/>
    <w:rsid w:val="003C7ED0"/>
    <w:rsid w:val="003D09F9"/>
    <w:rsid w:val="003D220D"/>
    <w:rsid w:val="003D404B"/>
    <w:rsid w:val="003D5959"/>
    <w:rsid w:val="003D7CFD"/>
    <w:rsid w:val="003E3BD7"/>
    <w:rsid w:val="003E46BC"/>
    <w:rsid w:val="003E46E4"/>
    <w:rsid w:val="003E5185"/>
    <w:rsid w:val="003E5250"/>
    <w:rsid w:val="003E5634"/>
    <w:rsid w:val="003E5CD9"/>
    <w:rsid w:val="003E7F2C"/>
    <w:rsid w:val="003F08AF"/>
    <w:rsid w:val="003F33B6"/>
    <w:rsid w:val="003F55BE"/>
    <w:rsid w:val="003F7A8F"/>
    <w:rsid w:val="004011B8"/>
    <w:rsid w:val="00421246"/>
    <w:rsid w:val="00423EC3"/>
    <w:rsid w:val="00431D09"/>
    <w:rsid w:val="0043301D"/>
    <w:rsid w:val="00435070"/>
    <w:rsid w:val="0043517B"/>
    <w:rsid w:val="0043560C"/>
    <w:rsid w:val="0043688A"/>
    <w:rsid w:val="00436BE4"/>
    <w:rsid w:val="00437642"/>
    <w:rsid w:val="00441A2C"/>
    <w:rsid w:val="00444615"/>
    <w:rsid w:val="004449D7"/>
    <w:rsid w:val="00445113"/>
    <w:rsid w:val="004459A1"/>
    <w:rsid w:val="00445AC4"/>
    <w:rsid w:val="004529B8"/>
    <w:rsid w:val="00452A93"/>
    <w:rsid w:val="00455210"/>
    <w:rsid w:val="00460D79"/>
    <w:rsid w:val="0046170C"/>
    <w:rsid w:val="00461843"/>
    <w:rsid w:val="00464434"/>
    <w:rsid w:val="00464834"/>
    <w:rsid w:val="00466907"/>
    <w:rsid w:val="00466F60"/>
    <w:rsid w:val="004676BB"/>
    <w:rsid w:val="00470456"/>
    <w:rsid w:val="004705EC"/>
    <w:rsid w:val="0047106E"/>
    <w:rsid w:val="0048089B"/>
    <w:rsid w:val="00481960"/>
    <w:rsid w:val="0048458E"/>
    <w:rsid w:val="00487A3E"/>
    <w:rsid w:val="00487DEF"/>
    <w:rsid w:val="00490F15"/>
    <w:rsid w:val="0049328A"/>
    <w:rsid w:val="00493593"/>
    <w:rsid w:val="00496A74"/>
    <w:rsid w:val="004A00AC"/>
    <w:rsid w:val="004A07E6"/>
    <w:rsid w:val="004A24F7"/>
    <w:rsid w:val="004A2FBF"/>
    <w:rsid w:val="004A3142"/>
    <w:rsid w:val="004A3838"/>
    <w:rsid w:val="004A6018"/>
    <w:rsid w:val="004B172A"/>
    <w:rsid w:val="004B4FE0"/>
    <w:rsid w:val="004B6B17"/>
    <w:rsid w:val="004B73DA"/>
    <w:rsid w:val="004B741A"/>
    <w:rsid w:val="004B783B"/>
    <w:rsid w:val="004C1279"/>
    <w:rsid w:val="004C7655"/>
    <w:rsid w:val="004D589D"/>
    <w:rsid w:val="004D5D15"/>
    <w:rsid w:val="004E3996"/>
    <w:rsid w:val="004E3DF0"/>
    <w:rsid w:val="004E4C4D"/>
    <w:rsid w:val="004E51DB"/>
    <w:rsid w:val="004E5F5C"/>
    <w:rsid w:val="004F1AE6"/>
    <w:rsid w:val="004F3311"/>
    <w:rsid w:val="004F354A"/>
    <w:rsid w:val="004F5EA6"/>
    <w:rsid w:val="00500340"/>
    <w:rsid w:val="00503A3F"/>
    <w:rsid w:val="00504144"/>
    <w:rsid w:val="00506C27"/>
    <w:rsid w:val="00515A7D"/>
    <w:rsid w:val="00515BFB"/>
    <w:rsid w:val="00515D21"/>
    <w:rsid w:val="0052124A"/>
    <w:rsid w:val="00521409"/>
    <w:rsid w:val="005257FB"/>
    <w:rsid w:val="00525B64"/>
    <w:rsid w:val="0053347F"/>
    <w:rsid w:val="00534FB3"/>
    <w:rsid w:val="00535850"/>
    <w:rsid w:val="00535BAE"/>
    <w:rsid w:val="00542B8C"/>
    <w:rsid w:val="00545778"/>
    <w:rsid w:val="00547A74"/>
    <w:rsid w:val="0055219E"/>
    <w:rsid w:val="00556E1A"/>
    <w:rsid w:val="00557985"/>
    <w:rsid w:val="00557DE7"/>
    <w:rsid w:val="00564EFF"/>
    <w:rsid w:val="0056676F"/>
    <w:rsid w:val="00566D4B"/>
    <w:rsid w:val="00567C18"/>
    <w:rsid w:val="00571859"/>
    <w:rsid w:val="00571877"/>
    <w:rsid w:val="00572796"/>
    <w:rsid w:val="0057486F"/>
    <w:rsid w:val="00574898"/>
    <w:rsid w:val="00577E10"/>
    <w:rsid w:val="00582956"/>
    <w:rsid w:val="00583353"/>
    <w:rsid w:val="005835B8"/>
    <w:rsid w:val="005835EF"/>
    <w:rsid w:val="00585A50"/>
    <w:rsid w:val="005861D0"/>
    <w:rsid w:val="00590B76"/>
    <w:rsid w:val="00592836"/>
    <w:rsid w:val="005A2165"/>
    <w:rsid w:val="005A3211"/>
    <w:rsid w:val="005A4CCF"/>
    <w:rsid w:val="005B057E"/>
    <w:rsid w:val="005B5FA8"/>
    <w:rsid w:val="005C049D"/>
    <w:rsid w:val="005C1C3E"/>
    <w:rsid w:val="005C44C7"/>
    <w:rsid w:val="005D15E4"/>
    <w:rsid w:val="005D2C94"/>
    <w:rsid w:val="005E660D"/>
    <w:rsid w:val="005E72D4"/>
    <w:rsid w:val="005E78EE"/>
    <w:rsid w:val="005E7C93"/>
    <w:rsid w:val="005E7E25"/>
    <w:rsid w:val="005F0158"/>
    <w:rsid w:val="005F452C"/>
    <w:rsid w:val="005F49C5"/>
    <w:rsid w:val="0060162D"/>
    <w:rsid w:val="00602A55"/>
    <w:rsid w:val="0060316C"/>
    <w:rsid w:val="00605292"/>
    <w:rsid w:val="00605FE7"/>
    <w:rsid w:val="00606953"/>
    <w:rsid w:val="006075A1"/>
    <w:rsid w:val="00607B03"/>
    <w:rsid w:val="006118AC"/>
    <w:rsid w:val="00612F94"/>
    <w:rsid w:val="00614418"/>
    <w:rsid w:val="006159A0"/>
    <w:rsid w:val="006167CB"/>
    <w:rsid w:val="0061711C"/>
    <w:rsid w:val="00620321"/>
    <w:rsid w:val="00620BB6"/>
    <w:rsid w:val="00627792"/>
    <w:rsid w:val="00631355"/>
    <w:rsid w:val="00631479"/>
    <w:rsid w:val="00632702"/>
    <w:rsid w:val="00633C68"/>
    <w:rsid w:val="0063460F"/>
    <w:rsid w:val="006346A8"/>
    <w:rsid w:val="00637DDA"/>
    <w:rsid w:val="006415A0"/>
    <w:rsid w:val="00641B77"/>
    <w:rsid w:val="00642742"/>
    <w:rsid w:val="00644C07"/>
    <w:rsid w:val="0064613E"/>
    <w:rsid w:val="00646A0E"/>
    <w:rsid w:val="00647006"/>
    <w:rsid w:val="00655033"/>
    <w:rsid w:val="00655F89"/>
    <w:rsid w:val="00660183"/>
    <w:rsid w:val="00660A90"/>
    <w:rsid w:val="0066197E"/>
    <w:rsid w:val="0066260D"/>
    <w:rsid w:val="006626E4"/>
    <w:rsid w:val="00662869"/>
    <w:rsid w:val="00664D15"/>
    <w:rsid w:val="00665335"/>
    <w:rsid w:val="00666A53"/>
    <w:rsid w:val="00670B19"/>
    <w:rsid w:val="00671E03"/>
    <w:rsid w:val="00676D66"/>
    <w:rsid w:val="00677B21"/>
    <w:rsid w:val="006803DB"/>
    <w:rsid w:val="00682C14"/>
    <w:rsid w:val="00683805"/>
    <w:rsid w:val="00685641"/>
    <w:rsid w:val="006869E1"/>
    <w:rsid w:val="0069085F"/>
    <w:rsid w:val="00690B8C"/>
    <w:rsid w:val="006918C9"/>
    <w:rsid w:val="00691E91"/>
    <w:rsid w:val="00693A96"/>
    <w:rsid w:val="00696A6A"/>
    <w:rsid w:val="006974AE"/>
    <w:rsid w:val="006A071E"/>
    <w:rsid w:val="006A2D66"/>
    <w:rsid w:val="006A4002"/>
    <w:rsid w:val="006A47AA"/>
    <w:rsid w:val="006B219A"/>
    <w:rsid w:val="006B2B82"/>
    <w:rsid w:val="006B2C46"/>
    <w:rsid w:val="006B4122"/>
    <w:rsid w:val="006C1F88"/>
    <w:rsid w:val="006C571F"/>
    <w:rsid w:val="006C798C"/>
    <w:rsid w:val="006D3799"/>
    <w:rsid w:val="006D3AC3"/>
    <w:rsid w:val="006E04BA"/>
    <w:rsid w:val="006E0BA5"/>
    <w:rsid w:val="006E2A3E"/>
    <w:rsid w:val="006E3109"/>
    <w:rsid w:val="006E5E6C"/>
    <w:rsid w:val="006E68AB"/>
    <w:rsid w:val="006E726B"/>
    <w:rsid w:val="006F46F7"/>
    <w:rsid w:val="006F7C6A"/>
    <w:rsid w:val="00703F29"/>
    <w:rsid w:val="007063B1"/>
    <w:rsid w:val="0070716F"/>
    <w:rsid w:val="00710255"/>
    <w:rsid w:val="00711AA2"/>
    <w:rsid w:val="00712A8A"/>
    <w:rsid w:val="00716061"/>
    <w:rsid w:val="00716A41"/>
    <w:rsid w:val="00720E49"/>
    <w:rsid w:val="00720EFC"/>
    <w:rsid w:val="00721532"/>
    <w:rsid w:val="007239B6"/>
    <w:rsid w:val="007239C6"/>
    <w:rsid w:val="0072631C"/>
    <w:rsid w:val="007315DE"/>
    <w:rsid w:val="007338B8"/>
    <w:rsid w:val="0073428C"/>
    <w:rsid w:val="007347A4"/>
    <w:rsid w:val="00746D14"/>
    <w:rsid w:val="0075046B"/>
    <w:rsid w:val="00752419"/>
    <w:rsid w:val="00754D1F"/>
    <w:rsid w:val="00755F34"/>
    <w:rsid w:val="007620AF"/>
    <w:rsid w:val="00765B24"/>
    <w:rsid w:val="00773538"/>
    <w:rsid w:val="007809D5"/>
    <w:rsid w:val="00780A7A"/>
    <w:rsid w:val="00780C9F"/>
    <w:rsid w:val="00780FA7"/>
    <w:rsid w:val="0078136B"/>
    <w:rsid w:val="007820A4"/>
    <w:rsid w:val="0078215F"/>
    <w:rsid w:val="00782FA4"/>
    <w:rsid w:val="00787995"/>
    <w:rsid w:val="007903B0"/>
    <w:rsid w:val="00793D42"/>
    <w:rsid w:val="00794315"/>
    <w:rsid w:val="0079471F"/>
    <w:rsid w:val="007957EA"/>
    <w:rsid w:val="00797B0B"/>
    <w:rsid w:val="007A050C"/>
    <w:rsid w:val="007A18FE"/>
    <w:rsid w:val="007A2612"/>
    <w:rsid w:val="007A609F"/>
    <w:rsid w:val="007A61A8"/>
    <w:rsid w:val="007B0E4A"/>
    <w:rsid w:val="007C202D"/>
    <w:rsid w:val="007C4491"/>
    <w:rsid w:val="007C683A"/>
    <w:rsid w:val="007D1C29"/>
    <w:rsid w:val="007D5943"/>
    <w:rsid w:val="007D5D11"/>
    <w:rsid w:val="007D5EE9"/>
    <w:rsid w:val="007D7BC8"/>
    <w:rsid w:val="007E03DF"/>
    <w:rsid w:val="007E61C7"/>
    <w:rsid w:val="007F0326"/>
    <w:rsid w:val="007F1E80"/>
    <w:rsid w:val="007F2508"/>
    <w:rsid w:val="007F349F"/>
    <w:rsid w:val="00800ABE"/>
    <w:rsid w:val="00803F06"/>
    <w:rsid w:val="00804C52"/>
    <w:rsid w:val="00804DE8"/>
    <w:rsid w:val="0081240A"/>
    <w:rsid w:val="00822383"/>
    <w:rsid w:val="00826806"/>
    <w:rsid w:val="00831965"/>
    <w:rsid w:val="00831AE1"/>
    <w:rsid w:val="00835603"/>
    <w:rsid w:val="00835B2C"/>
    <w:rsid w:val="00836389"/>
    <w:rsid w:val="00836A1B"/>
    <w:rsid w:val="00842C9A"/>
    <w:rsid w:val="00844645"/>
    <w:rsid w:val="0085027A"/>
    <w:rsid w:val="0085038B"/>
    <w:rsid w:val="00852208"/>
    <w:rsid w:val="008536A9"/>
    <w:rsid w:val="00855385"/>
    <w:rsid w:val="00857B56"/>
    <w:rsid w:val="00857D31"/>
    <w:rsid w:val="00860D1F"/>
    <w:rsid w:val="00861217"/>
    <w:rsid w:val="008647CC"/>
    <w:rsid w:val="00875484"/>
    <w:rsid w:val="0087561C"/>
    <w:rsid w:val="00875DD5"/>
    <w:rsid w:val="008813A8"/>
    <w:rsid w:val="008817A9"/>
    <w:rsid w:val="008841E2"/>
    <w:rsid w:val="00884497"/>
    <w:rsid w:val="008870B0"/>
    <w:rsid w:val="008918C3"/>
    <w:rsid w:val="00894949"/>
    <w:rsid w:val="00896AAC"/>
    <w:rsid w:val="00897948"/>
    <w:rsid w:val="008A1233"/>
    <w:rsid w:val="008A1858"/>
    <w:rsid w:val="008A2E7A"/>
    <w:rsid w:val="008A3A8B"/>
    <w:rsid w:val="008A438A"/>
    <w:rsid w:val="008A5A0D"/>
    <w:rsid w:val="008B1044"/>
    <w:rsid w:val="008B2A43"/>
    <w:rsid w:val="008B32D7"/>
    <w:rsid w:val="008B49ED"/>
    <w:rsid w:val="008B4E55"/>
    <w:rsid w:val="008B5C83"/>
    <w:rsid w:val="008C2AB7"/>
    <w:rsid w:val="008C2E4E"/>
    <w:rsid w:val="008C3D3A"/>
    <w:rsid w:val="008C4390"/>
    <w:rsid w:val="008C6918"/>
    <w:rsid w:val="008D0CF4"/>
    <w:rsid w:val="008D1C5C"/>
    <w:rsid w:val="008D2381"/>
    <w:rsid w:val="008D2B5D"/>
    <w:rsid w:val="008D2D6F"/>
    <w:rsid w:val="008D3073"/>
    <w:rsid w:val="008D333D"/>
    <w:rsid w:val="008D426B"/>
    <w:rsid w:val="008D4E1E"/>
    <w:rsid w:val="008D68BF"/>
    <w:rsid w:val="008E1F4A"/>
    <w:rsid w:val="008E3CFD"/>
    <w:rsid w:val="008E41EC"/>
    <w:rsid w:val="008E68AF"/>
    <w:rsid w:val="008F0567"/>
    <w:rsid w:val="008F369C"/>
    <w:rsid w:val="008F736B"/>
    <w:rsid w:val="009003BD"/>
    <w:rsid w:val="00902011"/>
    <w:rsid w:val="0090275A"/>
    <w:rsid w:val="00905582"/>
    <w:rsid w:val="0090661C"/>
    <w:rsid w:val="00911696"/>
    <w:rsid w:val="00912159"/>
    <w:rsid w:val="00914556"/>
    <w:rsid w:val="00915CBF"/>
    <w:rsid w:val="0092008E"/>
    <w:rsid w:val="00921A81"/>
    <w:rsid w:val="009229C4"/>
    <w:rsid w:val="00923421"/>
    <w:rsid w:val="00925277"/>
    <w:rsid w:val="009259AE"/>
    <w:rsid w:val="00925DEA"/>
    <w:rsid w:val="00927EEB"/>
    <w:rsid w:val="009308C8"/>
    <w:rsid w:val="0093097F"/>
    <w:rsid w:val="00930A07"/>
    <w:rsid w:val="00931DCA"/>
    <w:rsid w:val="00932CDE"/>
    <w:rsid w:val="00934395"/>
    <w:rsid w:val="0093546F"/>
    <w:rsid w:val="00935577"/>
    <w:rsid w:val="0093732D"/>
    <w:rsid w:val="009403CD"/>
    <w:rsid w:val="009405BB"/>
    <w:rsid w:val="00944773"/>
    <w:rsid w:val="00945D02"/>
    <w:rsid w:val="009479EC"/>
    <w:rsid w:val="00952A60"/>
    <w:rsid w:val="00952D12"/>
    <w:rsid w:val="0095369D"/>
    <w:rsid w:val="00955643"/>
    <w:rsid w:val="00957D46"/>
    <w:rsid w:val="00957DFF"/>
    <w:rsid w:val="00960FFF"/>
    <w:rsid w:val="009636EB"/>
    <w:rsid w:val="00963E10"/>
    <w:rsid w:val="00966EEA"/>
    <w:rsid w:val="00971274"/>
    <w:rsid w:val="00971277"/>
    <w:rsid w:val="0097600E"/>
    <w:rsid w:val="00982BE6"/>
    <w:rsid w:val="00982D72"/>
    <w:rsid w:val="00986D10"/>
    <w:rsid w:val="00990B31"/>
    <w:rsid w:val="00990F4A"/>
    <w:rsid w:val="00991199"/>
    <w:rsid w:val="009923BD"/>
    <w:rsid w:val="00992C6D"/>
    <w:rsid w:val="00993334"/>
    <w:rsid w:val="009969AE"/>
    <w:rsid w:val="009A0387"/>
    <w:rsid w:val="009A0616"/>
    <w:rsid w:val="009A254D"/>
    <w:rsid w:val="009A5B56"/>
    <w:rsid w:val="009A6722"/>
    <w:rsid w:val="009A7492"/>
    <w:rsid w:val="009B0E89"/>
    <w:rsid w:val="009B1015"/>
    <w:rsid w:val="009B22B4"/>
    <w:rsid w:val="009C0BAD"/>
    <w:rsid w:val="009C5D86"/>
    <w:rsid w:val="009D3051"/>
    <w:rsid w:val="009D35B8"/>
    <w:rsid w:val="009E0B9A"/>
    <w:rsid w:val="009E116B"/>
    <w:rsid w:val="009E480E"/>
    <w:rsid w:val="009F1131"/>
    <w:rsid w:val="009F1E77"/>
    <w:rsid w:val="009F1EA1"/>
    <w:rsid w:val="009F25EE"/>
    <w:rsid w:val="009F31E5"/>
    <w:rsid w:val="009F460D"/>
    <w:rsid w:val="009F4622"/>
    <w:rsid w:val="009F5753"/>
    <w:rsid w:val="009F59FC"/>
    <w:rsid w:val="009F5E26"/>
    <w:rsid w:val="009F60E7"/>
    <w:rsid w:val="00A033E9"/>
    <w:rsid w:val="00A03A27"/>
    <w:rsid w:val="00A055E2"/>
    <w:rsid w:val="00A05DB1"/>
    <w:rsid w:val="00A069F8"/>
    <w:rsid w:val="00A10358"/>
    <w:rsid w:val="00A10EF9"/>
    <w:rsid w:val="00A12EE7"/>
    <w:rsid w:val="00A163F9"/>
    <w:rsid w:val="00A22558"/>
    <w:rsid w:val="00A234DA"/>
    <w:rsid w:val="00A23EAB"/>
    <w:rsid w:val="00A24F23"/>
    <w:rsid w:val="00A25ABF"/>
    <w:rsid w:val="00A354F5"/>
    <w:rsid w:val="00A3679F"/>
    <w:rsid w:val="00A370A3"/>
    <w:rsid w:val="00A47574"/>
    <w:rsid w:val="00A47C32"/>
    <w:rsid w:val="00A47D53"/>
    <w:rsid w:val="00A54B9E"/>
    <w:rsid w:val="00A54DFE"/>
    <w:rsid w:val="00A55719"/>
    <w:rsid w:val="00A55E7C"/>
    <w:rsid w:val="00A56D80"/>
    <w:rsid w:val="00A63665"/>
    <w:rsid w:val="00A66687"/>
    <w:rsid w:val="00A66EAC"/>
    <w:rsid w:val="00A70748"/>
    <w:rsid w:val="00A74C40"/>
    <w:rsid w:val="00A74CC8"/>
    <w:rsid w:val="00A82D86"/>
    <w:rsid w:val="00A85140"/>
    <w:rsid w:val="00A94DD5"/>
    <w:rsid w:val="00A95F72"/>
    <w:rsid w:val="00A971B9"/>
    <w:rsid w:val="00A973E8"/>
    <w:rsid w:val="00AA11A9"/>
    <w:rsid w:val="00AA34BE"/>
    <w:rsid w:val="00AA729B"/>
    <w:rsid w:val="00AB1BDA"/>
    <w:rsid w:val="00AB3770"/>
    <w:rsid w:val="00AB5941"/>
    <w:rsid w:val="00AB753D"/>
    <w:rsid w:val="00AB7AD2"/>
    <w:rsid w:val="00AC4CAD"/>
    <w:rsid w:val="00AC7C4D"/>
    <w:rsid w:val="00AD0857"/>
    <w:rsid w:val="00AD12C5"/>
    <w:rsid w:val="00AD4014"/>
    <w:rsid w:val="00AD4FC6"/>
    <w:rsid w:val="00AD6B1F"/>
    <w:rsid w:val="00AE310F"/>
    <w:rsid w:val="00AF07E4"/>
    <w:rsid w:val="00AF0E91"/>
    <w:rsid w:val="00AF40E8"/>
    <w:rsid w:val="00AF5FE0"/>
    <w:rsid w:val="00AF68BF"/>
    <w:rsid w:val="00B009B0"/>
    <w:rsid w:val="00B00DEB"/>
    <w:rsid w:val="00B015A2"/>
    <w:rsid w:val="00B01BEF"/>
    <w:rsid w:val="00B022F1"/>
    <w:rsid w:val="00B03655"/>
    <w:rsid w:val="00B128D1"/>
    <w:rsid w:val="00B15AA9"/>
    <w:rsid w:val="00B16927"/>
    <w:rsid w:val="00B17748"/>
    <w:rsid w:val="00B17B09"/>
    <w:rsid w:val="00B259EE"/>
    <w:rsid w:val="00B32502"/>
    <w:rsid w:val="00B32CD3"/>
    <w:rsid w:val="00B35372"/>
    <w:rsid w:val="00B358FF"/>
    <w:rsid w:val="00B35D38"/>
    <w:rsid w:val="00B406EA"/>
    <w:rsid w:val="00B40EA2"/>
    <w:rsid w:val="00B42426"/>
    <w:rsid w:val="00B44446"/>
    <w:rsid w:val="00B446E8"/>
    <w:rsid w:val="00B51C89"/>
    <w:rsid w:val="00B52653"/>
    <w:rsid w:val="00B52DF5"/>
    <w:rsid w:val="00B53E85"/>
    <w:rsid w:val="00B54F44"/>
    <w:rsid w:val="00B563BE"/>
    <w:rsid w:val="00B56C2B"/>
    <w:rsid w:val="00B57891"/>
    <w:rsid w:val="00B62E44"/>
    <w:rsid w:val="00B64C75"/>
    <w:rsid w:val="00B657D2"/>
    <w:rsid w:val="00B66C21"/>
    <w:rsid w:val="00B75006"/>
    <w:rsid w:val="00B76F2A"/>
    <w:rsid w:val="00B7778A"/>
    <w:rsid w:val="00B80B10"/>
    <w:rsid w:val="00B80F8F"/>
    <w:rsid w:val="00B81EFA"/>
    <w:rsid w:val="00B81F1B"/>
    <w:rsid w:val="00B82E16"/>
    <w:rsid w:val="00B84A82"/>
    <w:rsid w:val="00B86907"/>
    <w:rsid w:val="00B86A48"/>
    <w:rsid w:val="00B86C79"/>
    <w:rsid w:val="00B90724"/>
    <w:rsid w:val="00B908D5"/>
    <w:rsid w:val="00B94BB9"/>
    <w:rsid w:val="00B96E06"/>
    <w:rsid w:val="00BA5A5E"/>
    <w:rsid w:val="00BB08CE"/>
    <w:rsid w:val="00BB2718"/>
    <w:rsid w:val="00BC1269"/>
    <w:rsid w:val="00BC2023"/>
    <w:rsid w:val="00BC28D5"/>
    <w:rsid w:val="00BC435C"/>
    <w:rsid w:val="00BC461F"/>
    <w:rsid w:val="00BD4C2F"/>
    <w:rsid w:val="00BD5431"/>
    <w:rsid w:val="00BE08F6"/>
    <w:rsid w:val="00BE1159"/>
    <w:rsid w:val="00BE16A0"/>
    <w:rsid w:val="00BE4B77"/>
    <w:rsid w:val="00BE5070"/>
    <w:rsid w:val="00BE585E"/>
    <w:rsid w:val="00BF1671"/>
    <w:rsid w:val="00BF193B"/>
    <w:rsid w:val="00BF35C1"/>
    <w:rsid w:val="00BF5716"/>
    <w:rsid w:val="00C00104"/>
    <w:rsid w:val="00C0574F"/>
    <w:rsid w:val="00C061A7"/>
    <w:rsid w:val="00C079E5"/>
    <w:rsid w:val="00C07F05"/>
    <w:rsid w:val="00C109F4"/>
    <w:rsid w:val="00C1461F"/>
    <w:rsid w:val="00C17192"/>
    <w:rsid w:val="00C2031F"/>
    <w:rsid w:val="00C214E4"/>
    <w:rsid w:val="00C305F1"/>
    <w:rsid w:val="00C33693"/>
    <w:rsid w:val="00C403B5"/>
    <w:rsid w:val="00C403EE"/>
    <w:rsid w:val="00C47406"/>
    <w:rsid w:val="00C47CE0"/>
    <w:rsid w:val="00C52D89"/>
    <w:rsid w:val="00C53225"/>
    <w:rsid w:val="00C55406"/>
    <w:rsid w:val="00C55EF1"/>
    <w:rsid w:val="00C5765F"/>
    <w:rsid w:val="00C62972"/>
    <w:rsid w:val="00C6340E"/>
    <w:rsid w:val="00C658D9"/>
    <w:rsid w:val="00C664A5"/>
    <w:rsid w:val="00C70414"/>
    <w:rsid w:val="00C7056E"/>
    <w:rsid w:val="00C71F16"/>
    <w:rsid w:val="00C73C31"/>
    <w:rsid w:val="00C76374"/>
    <w:rsid w:val="00C81D6A"/>
    <w:rsid w:val="00C86A69"/>
    <w:rsid w:val="00C86D6A"/>
    <w:rsid w:val="00C87F31"/>
    <w:rsid w:val="00C9363B"/>
    <w:rsid w:val="00CA1C50"/>
    <w:rsid w:val="00CA1D0C"/>
    <w:rsid w:val="00CA300A"/>
    <w:rsid w:val="00CA3EE9"/>
    <w:rsid w:val="00CA4002"/>
    <w:rsid w:val="00CB16B1"/>
    <w:rsid w:val="00CB1AA3"/>
    <w:rsid w:val="00CB2CBE"/>
    <w:rsid w:val="00CB3FD9"/>
    <w:rsid w:val="00CB6C68"/>
    <w:rsid w:val="00CC0337"/>
    <w:rsid w:val="00CC3F52"/>
    <w:rsid w:val="00CC4018"/>
    <w:rsid w:val="00CD0D8C"/>
    <w:rsid w:val="00CD53A0"/>
    <w:rsid w:val="00CD736A"/>
    <w:rsid w:val="00CD759A"/>
    <w:rsid w:val="00CE097F"/>
    <w:rsid w:val="00CE1D57"/>
    <w:rsid w:val="00CE3C5B"/>
    <w:rsid w:val="00CE49A3"/>
    <w:rsid w:val="00CE49FB"/>
    <w:rsid w:val="00CE4E85"/>
    <w:rsid w:val="00CE667A"/>
    <w:rsid w:val="00CE6892"/>
    <w:rsid w:val="00CE6FC3"/>
    <w:rsid w:val="00CF01C7"/>
    <w:rsid w:val="00CF2FCC"/>
    <w:rsid w:val="00CF72F4"/>
    <w:rsid w:val="00D009B5"/>
    <w:rsid w:val="00D02AC5"/>
    <w:rsid w:val="00D1022D"/>
    <w:rsid w:val="00D17EE2"/>
    <w:rsid w:val="00D20163"/>
    <w:rsid w:val="00D20A76"/>
    <w:rsid w:val="00D21039"/>
    <w:rsid w:val="00D21895"/>
    <w:rsid w:val="00D24A28"/>
    <w:rsid w:val="00D24E3A"/>
    <w:rsid w:val="00D30707"/>
    <w:rsid w:val="00D30990"/>
    <w:rsid w:val="00D330D8"/>
    <w:rsid w:val="00D35B03"/>
    <w:rsid w:val="00D365FF"/>
    <w:rsid w:val="00D36612"/>
    <w:rsid w:val="00D378C4"/>
    <w:rsid w:val="00D405E4"/>
    <w:rsid w:val="00D415B4"/>
    <w:rsid w:val="00D43671"/>
    <w:rsid w:val="00D43745"/>
    <w:rsid w:val="00D445A6"/>
    <w:rsid w:val="00D44C0C"/>
    <w:rsid w:val="00D44FBC"/>
    <w:rsid w:val="00D46947"/>
    <w:rsid w:val="00D52ADF"/>
    <w:rsid w:val="00D52E5F"/>
    <w:rsid w:val="00D535C8"/>
    <w:rsid w:val="00D5383C"/>
    <w:rsid w:val="00D53F09"/>
    <w:rsid w:val="00D56838"/>
    <w:rsid w:val="00D638FD"/>
    <w:rsid w:val="00D64B26"/>
    <w:rsid w:val="00D6796B"/>
    <w:rsid w:val="00D727EB"/>
    <w:rsid w:val="00D77332"/>
    <w:rsid w:val="00D81B38"/>
    <w:rsid w:val="00D81EE6"/>
    <w:rsid w:val="00D83EB7"/>
    <w:rsid w:val="00D93333"/>
    <w:rsid w:val="00D9381C"/>
    <w:rsid w:val="00D94477"/>
    <w:rsid w:val="00DA525F"/>
    <w:rsid w:val="00DA6496"/>
    <w:rsid w:val="00DB2EE4"/>
    <w:rsid w:val="00DB7959"/>
    <w:rsid w:val="00DC11AD"/>
    <w:rsid w:val="00DC34C2"/>
    <w:rsid w:val="00DC53EA"/>
    <w:rsid w:val="00DC6564"/>
    <w:rsid w:val="00DC68FE"/>
    <w:rsid w:val="00DC696E"/>
    <w:rsid w:val="00DC6BBB"/>
    <w:rsid w:val="00DC7735"/>
    <w:rsid w:val="00DD17B6"/>
    <w:rsid w:val="00DD7B0A"/>
    <w:rsid w:val="00DE12D8"/>
    <w:rsid w:val="00DE1B03"/>
    <w:rsid w:val="00DE1C23"/>
    <w:rsid w:val="00DE23CD"/>
    <w:rsid w:val="00DE4737"/>
    <w:rsid w:val="00DE4B4A"/>
    <w:rsid w:val="00DE4FA2"/>
    <w:rsid w:val="00DF47E0"/>
    <w:rsid w:val="00DF4D59"/>
    <w:rsid w:val="00DF6334"/>
    <w:rsid w:val="00E00232"/>
    <w:rsid w:val="00E0174F"/>
    <w:rsid w:val="00E03456"/>
    <w:rsid w:val="00E035A8"/>
    <w:rsid w:val="00E0419B"/>
    <w:rsid w:val="00E11D36"/>
    <w:rsid w:val="00E11F91"/>
    <w:rsid w:val="00E14C52"/>
    <w:rsid w:val="00E14DB6"/>
    <w:rsid w:val="00E151A4"/>
    <w:rsid w:val="00E20029"/>
    <w:rsid w:val="00E20D25"/>
    <w:rsid w:val="00E2297E"/>
    <w:rsid w:val="00E22A38"/>
    <w:rsid w:val="00E23D0C"/>
    <w:rsid w:val="00E23D1E"/>
    <w:rsid w:val="00E24364"/>
    <w:rsid w:val="00E2639E"/>
    <w:rsid w:val="00E273BE"/>
    <w:rsid w:val="00E278E7"/>
    <w:rsid w:val="00E30034"/>
    <w:rsid w:val="00E30CB3"/>
    <w:rsid w:val="00E33114"/>
    <w:rsid w:val="00E41034"/>
    <w:rsid w:val="00E4107C"/>
    <w:rsid w:val="00E41FDB"/>
    <w:rsid w:val="00E44819"/>
    <w:rsid w:val="00E51099"/>
    <w:rsid w:val="00E52D0E"/>
    <w:rsid w:val="00E5399E"/>
    <w:rsid w:val="00E53F0C"/>
    <w:rsid w:val="00E55462"/>
    <w:rsid w:val="00E55706"/>
    <w:rsid w:val="00E569A2"/>
    <w:rsid w:val="00E660D3"/>
    <w:rsid w:val="00E66BD7"/>
    <w:rsid w:val="00E66D5A"/>
    <w:rsid w:val="00E67131"/>
    <w:rsid w:val="00E71DA0"/>
    <w:rsid w:val="00E72DDF"/>
    <w:rsid w:val="00E77551"/>
    <w:rsid w:val="00E80F86"/>
    <w:rsid w:val="00E844C1"/>
    <w:rsid w:val="00E90262"/>
    <w:rsid w:val="00E93788"/>
    <w:rsid w:val="00E94081"/>
    <w:rsid w:val="00EA2A9C"/>
    <w:rsid w:val="00EA36BE"/>
    <w:rsid w:val="00EA6E2E"/>
    <w:rsid w:val="00EA6F79"/>
    <w:rsid w:val="00EB1F71"/>
    <w:rsid w:val="00EB25E7"/>
    <w:rsid w:val="00EB36A8"/>
    <w:rsid w:val="00EB7275"/>
    <w:rsid w:val="00EB7A92"/>
    <w:rsid w:val="00EB7FE8"/>
    <w:rsid w:val="00EC1DB6"/>
    <w:rsid w:val="00EC5603"/>
    <w:rsid w:val="00EC73DB"/>
    <w:rsid w:val="00ED17E3"/>
    <w:rsid w:val="00ED2261"/>
    <w:rsid w:val="00ED352F"/>
    <w:rsid w:val="00ED3628"/>
    <w:rsid w:val="00ED4CEA"/>
    <w:rsid w:val="00ED52DE"/>
    <w:rsid w:val="00ED65AA"/>
    <w:rsid w:val="00EE4FEE"/>
    <w:rsid w:val="00EE5040"/>
    <w:rsid w:val="00EF189C"/>
    <w:rsid w:val="00EF36F7"/>
    <w:rsid w:val="00F000C5"/>
    <w:rsid w:val="00F009AE"/>
    <w:rsid w:val="00F00BA6"/>
    <w:rsid w:val="00F0440E"/>
    <w:rsid w:val="00F057AE"/>
    <w:rsid w:val="00F05815"/>
    <w:rsid w:val="00F05FFF"/>
    <w:rsid w:val="00F06015"/>
    <w:rsid w:val="00F07032"/>
    <w:rsid w:val="00F07357"/>
    <w:rsid w:val="00F10A33"/>
    <w:rsid w:val="00F11E04"/>
    <w:rsid w:val="00F21C0D"/>
    <w:rsid w:val="00F2235D"/>
    <w:rsid w:val="00F230FB"/>
    <w:rsid w:val="00F24A6F"/>
    <w:rsid w:val="00F278FC"/>
    <w:rsid w:val="00F3081E"/>
    <w:rsid w:val="00F31FAD"/>
    <w:rsid w:val="00F3249E"/>
    <w:rsid w:val="00F369BD"/>
    <w:rsid w:val="00F37C4D"/>
    <w:rsid w:val="00F37D87"/>
    <w:rsid w:val="00F401A2"/>
    <w:rsid w:val="00F40C63"/>
    <w:rsid w:val="00F41779"/>
    <w:rsid w:val="00F4350F"/>
    <w:rsid w:val="00F454BC"/>
    <w:rsid w:val="00F46BE9"/>
    <w:rsid w:val="00F553CF"/>
    <w:rsid w:val="00F55503"/>
    <w:rsid w:val="00F6300D"/>
    <w:rsid w:val="00F64882"/>
    <w:rsid w:val="00F6595A"/>
    <w:rsid w:val="00F777DD"/>
    <w:rsid w:val="00F84E16"/>
    <w:rsid w:val="00F850CF"/>
    <w:rsid w:val="00F856A8"/>
    <w:rsid w:val="00F86B02"/>
    <w:rsid w:val="00F933AB"/>
    <w:rsid w:val="00F93A57"/>
    <w:rsid w:val="00F93B50"/>
    <w:rsid w:val="00F95C03"/>
    <w:rsid w:val="00FA0B21"/>
    <w:rsid w:val="00FA0CA7"/>
    <w:rsid w:val="00FA2A09"/>
    <w:rsid w:val="00FA49F3"/>
    <w:rsid w:val="00FA64EA"/>
    <w:rsid w:val="00FA6DB0"/>
    <w:rsid w:val="00FB036E"/>
    <w:rsid w:val="00FB209E"/>
    <w:rsid w:val="00FB41C8"/>
    <w:rsid w:val="00FB5432"/>
    <w:rsid w:val="00FC07EA"/>
    <w:rsid w:val="00FC149C"/>
    <w:rsid w:val="00FC2017"/>
    <w:rsid w:val="00FC34B1"/>
    <w:rsid w:val="00FC36BC"/>
    <w:rsid w:val="00FC3DCC"/>
    <w:rsid w:val="00FC5C35"/>
    <w:rsid w:val="00FC7752"/>
    <w:rsid w:val="00FD3D69"/>
    <w:rsid w:val="00FD52D8"/>
    <w:rsid w:val="00FD5BE2"/>
    <w:rsid w:val="00FD6BEE"/>
    <w:rsid w:val="00FD7DCD"/>
    <w:rsid w:val="00FE1EBF"/>
    <w:rsid w:val="00FE5FDE"/>
    <w:rsid w:val="00FF4233"/>
    <w:rsid w:val="00FF6566"/>
    <w:rsid w:val="00FF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96B982F"/>
  <w15:chartTrackingRefBased/>
  <w15:docId w15:val="{D007D73A-6E01-4DC3-8D02-A4C1F43D9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26E4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908D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908D5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B908D5"/>
    <w:rPr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B908D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908D5"/>
    <w:rPr>
      <w:b/>
      <w:bCs/>
      <w:lang w:val="en-GB"/>
    </w:rPr>
  </w:style>
  <w:style w:type="paragraph" w:styleId="a8">
    <w:name w:val="Balloon Text"/>
    <w:basedOn w:val="a"/>
    <w:link w:val="a9"/>
    <w:uiPriority w:val="99"/>
    <w:semiHidden/>
    <w:unhideWhenUsed/>
    <w:rsid w:val="00B90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08D5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a">
    <w:name w:val="header"/>
    <w:basedOn w:val="a"/>
    <w:link w:val="ab"/>
    <w:uiPriority w:val="99"/>
    <w:unhideWhenUsed/>
    <w:rsid w:val="00436BE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36BE4"/>
    <w:rPr>
      <w:lang w:val="en-GB"/>
    </w:rPr>
  </w:style>
  <w:style w:type="paragraph" w:styleId="ac">
    <w:name w:val="footer"/>
    <w:basedOn w:val="a"/>
    <w:link w:val="ad"/>
    <w:uiPriority w:val="99"/>
    <w:unhideWhenUsed/>
    <w:rsid w:val="00436BE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36BE4"/>
    <w:rPr>
      <w:lang w:val="en-GB"/>
    </w:rPr>
  </w:style>
  <w:style w:type="paragraph" w:styleId="ae">
    <w:name w:val="List Paragraph"/>
    <w:basedOn w:val="a"/>
    <w:uiPriority w:val="34"/>
    <w:qFormat/>
    <w:rsid w:val="000950F6"/>
    <w:pPr>
      <w:ind w:leftChars="400" w:left="840"/>
    </w:pPr>
  </w:style>
  <w:style w:type="paragraph" w:styleId="af">
    <w:name w:val="Revision"/>
    <w:hidden/>
    <w:uiPriority w:val="99"/>
    <w:semiHidden/>
    <w:rsid w:val="00DE473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70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B27DF-3060-44BC-B15C-C6A730522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</dc:creator>
  <cp:keywords/>
  <dc:description/>
  <cp:lastModifiedBy>Nakamura Kazutoshi</cp:lastModifiedBy>
  <cp:revision>2</cp:revision>
  <dcterms:created xsi:type="dcterms:W3CDTF">2021-09-09T22:41:00Z</dcterms:created>
  <dcterms:modified xsi:type="dcterms:W3CDTF">2021-09-09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s://csl.mendeley.com/styles/512036901/Geriatr-Gerontol-Int-3</vt:lpwstr>
  </property>
  <property fmtid="{D5CDD505-2E9C-101B-9397-08002B2CF9AE}" pid="9" name="Mendeley Recent Style Name 3_1">
    <vt:lpwstr>Geriatr Gerontol Int - Kazutoshi Nakamura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nutrition</vt:lpwstr>
  </property>
  <property fmtid="{D5CDD505-2E9C-101B-9397-08002B2CF9AE}" pid="13" name="Mendeley Recent Style Name 5_1">
    <vt:lpwstr>Journal of Nutrition</vt:lpwstr>
  </property>
  <property fmtid="{D5CDD505-2E9C-101B-9397-08002B2CF9AE}" pid="14" name="Mendeley Recent Style Id 6_1">
    <vt:lpwstr>http://www.zotero.org/styles/maturitas</vt:lpwstr>
  </property>
  <property fmtid="{D5CDD505-2E9C-101B-9397-08002B2CF9AE}" pid="15" name="Mendeley Recent Style Name 6_1">
    <vt:lpwstr>Maturitas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s-of-gerontology-series-a</vt:lpwstr>
  </property>
  <property fmtid="{D5CDD505-2E9C-101B-9397-08002B2CF9AE}" pid="21" name="Mendeley Recent Style Name 9_1">
    <vt:lpwstr>The Journals of Gerontology, Series A: Biological Sciences and Medical Science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public-health</vt:lpwstr>
  </property>
  <property fmtid="{D5CDD505-2E9C-101B-9397-08002B2CF9AE}" pid="24" name="Mendeley Unique User Id_1">
    <vt:lpwstr>e2da5f83-a852-38d3-bed6-afbbe142273a</vt:lpwstr>
  </property>
</Properties>
</file>